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25"/>
        <w:gridCol w:w="1826"/>
        <w:gridCol w:w="1826"/>
      </w:tblGrid>
      <w:tr w:rsidR="00D945E1" w:rsidTr="00E7418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D945E1" w:rsidRDefault="00D945E1" w:rsidP="00D945E1"/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D945E1" w:rsidRPr="00220C39" w:rsidRDefault="00D945E1" w:rsidP="005923D8">
            <w:pPr>
              <w:jc w:val="center"/>
              <w:rPr>
                <w:b/>
              </w:rPr>
            </w:pPr>
            <w:r w:rsidRPr="00220C39">
              <w:rPr>
                <w:b/>
                <w:i/>
              </w:rPr>
              <w:t>F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D945E1" w:rsidRPr="00220C39" w:rsidRDefault="00D945E1" w:rsidP="005923D8">
            <w:pPr>
              <w:jc w:val="center"/>
              <w:rPr>
                <w:b/>
              </w:rPr>
            </w:pPr>
            <w:r w:rsidRPr="00220C39">
              <w:rPr>
                <w:b/>
                <w:i/>
              </w:rPr>
              <w:t>p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D945E1" w:rsidRPr="00220C39" w:rsidRDefault="00D945E1" w:rsidP="005923D8">
            <w:pPr>
              <w:jc w:val="center"/>
              <w:rPr>
                <w:b/>
              </w:rPr>
            </w:pPr>
            <w:r w:rsidRPr="00220C39">
              <w:rPr>
                <w:rFonts w:cstheme="minorHAnsi"/>
                <w:b/>
              </w:rPr>
              <w:t>ƞ</w:t>
            </w:r>
            <w:r w:rsidRPr="00220C39">
              <w:rPr>
                <w:b/>
                <w:vertAlign w:val="superscript"/>
              </w:rPr>
              <w:t>2</w:t>
            </w:r>
            <w:r w:rsidRPr="00220C39">
              <w:rPr>
                <w:b/>
                <w:vertAlign w:val="subscript"/>
              </w:rPr>
              <w:t>p</w:t>
            </w:r>
          </w:p>
        </w:tc>
      </w:tr>
      <w:tr w:rsidR="00D945E1" w:rsidTr="00E74188">
        <w:tc>
          <w:tcPr>
            <w:tcW w:w="3539" w:type="dxa"/>
            <w:tcBorders>
              <w:top w:val="single" w:sz="4" w:space="0" w:color="auto"/>
            </w:tcBorders>
          </w:tcPr>
          <w:p w:rsidR="00D945E1" w:rsidRDefault="00D945E1" w:rsidP="00D945E1">
            <w:r>
              <w:t>Main effects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D945E1" w:rsidRDefault="00D945E1" w:rsidP="005923D8">
            <w:pPr>
              <w:jc w:val="center"/>
            </w:pP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Set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D945E1">
              <w:t>46.43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&lt;.001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.62</w:t>
            </w: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Side of Body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D945E1">
              <w:t>7.97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D945E1">
              <w:t>.009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.22</w:t>
            </w: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Visual Field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D945E1">
              <w:t>6.69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D945E1">
              <w:t>.015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.19</w:t>
            </w: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Congruence</w:t>
            </w:r>
          </w:p>
        </w:tc>
        <w:tc>
          <w:tcPr>
            <w:tcW w:w="1825" w:type="dxa"/>
          </w:tcPr>
          <w:p w:rsidR="00D945E1" w:rsidRDefault="00D945E1" w:rsidP="005923D8">
            <w:pPr>
              <w:jc w:val="center"/>
            </w:pPr>
            <w:r>
              <w:t>177.19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&lt;.001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.86</w:t>
            </w: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r>
              <w:t>Two-way</w:t>
            </w:r>
          </w:p>
        </w:tc>
        <w:tc>
          <w:tcPr>
            <w:tcW w:w="1825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Set x Side of Body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D945E1">
              <w:t>3.19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D945E1">
              <w:t>.039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.26</w:t>
            </w: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Tool Arrangement x Visual Field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D945E1">
              <w:t>10.56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D945E1">
              <w:t>.003</w:t>
            </w: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  <w:r>
              <w:t>.27</w:t>
            </w:r>
          </w:p>
        </w:tc>
      </w:tr>
      <w:tr w:rsidR="00D945E1" w:rsidTr="00E74188">
        <w:tc>
          <w:tcPr>
            <w:tcW w:w="3539" w:type="dxa"/>
          </w:tcPr>
          <w:p w:rsidR="00D945E1" w:rsidRDefault="00D945E1" w:rsidP="0069557B">
            <w:pPr>
              <w:ind w:left="317"/>
            </w:pPr>
            <w:r>
              <w:t>Visual Field x Congruence</w:t>
            </w:r>
          </w:p>
        </w:tc>
        <w:tc>
          <w:tcPr>
            <w:tcW w:w="1825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</w:tr>
      <w:tr w:rsidR="00D945E1" w:rsidTr="00E74188">
        <w:tc>
          <w:tcPr>
            <w:tcW w:w="3539" w:type="dxa"/>
          </w:tcPr>
          <w:p w:rsidR="00D945E1" w:rsidRDefault="0069557B" w:rsidP="0069557B">
            <w:r>
              <w:t>Three-way</w:t>
            </w:r>
          </w:p>
        </w:tc>
        <w:tc>
          <w:tcPr>
            <w:tcW w:w="1825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</w:tr>
      <w:tr w:rsidR="00D945E1" w:rsidTr="00E74188">
        <w:trPr>
          <w:trHeight w:val="64"/>
        </w:trPr>
        <w:tc>
          <w:tcPr>
            <w:tcW w:w="3539" w:type="dxa"/>
          </w:tcPr>
          <w:p w:rsidR="00D945E1" w:rsidRDefault="0069557B" w:rsidP="0069557B">
            <w:pPr>
              <w:ind w:left="317"/>
            </w:pPr>
            <w:r>
              <w:t>Sensory Condition x Tool Arrangement x Visual Field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69557B">
              <w:t>3.39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69557B">
              <w:t>.048</w:t>
            </w:r>
          </w:p>
        </w:tc>
        <w:tc>
          <w:tcPr>
            <w:tcW w:w="1826" w:type="dxa"/>
          </w:tcPr>
          <w:p w:rsidR="00D945E1" w:rsidRDefault="0069557B" w:rsidP="005923D8">
            <w:pPr>
              <w:jc w:val="center"/>
            </w:pPr>
            <w:r>
              <w:t>.20</w:t>
            </w:r>
          </w:p>
        </w:tc>
      </w:tr>
      <w:tr w:rsidR="00D945E1" w:rsidTr="00E74188">
        <w:trPr>
          <w:trHeight w:val="64"/>
        </w:trPr>
        <w:tc>
          <w:tcPr>
            <w:tcW w:w="3539" w:type="dxa"/>
          </w:tcPr>
          <w:p w:rsidR="00D945E1" w:rsidRDefault="0069557B" w:rsidP="0069557B">
            <w:pPr>
              <w:ind w:left="317"/>
            </w:pPr>
            <w:r>
              <w:t>Side of Body x Tool Arrangement x Visual Field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</w:t>
            </w:r>
            <w:r w:rsidR="00653168">
              <w:t xml:space="preserve"> </w:t>
            </w:r>
            <w:bookmarkStart w:id="0" w:name="_GoBack"/>
            <w:bookmarkEnd w:id="0"/>
            <w:r>
              <w:t xml:space="preserve"> </w:t>
            </w:r>
            <w:r w:rsidR="0069557B">
              <w:t>15.5</w:t>
            </w:r>
          </w:p>
        </w:tc>
        <w:tc>
          <w:tcPr>
            <w:tcW w:w="1826" w:type="dxa"/>
          </w:tcPr>
          <w:p w:rsidR="00D945E1" w:rsidRDefault="0069557B" w:rsidP="005923D8">
            <w:pPr>
              <w:jc w:val="center"/>
            </w:pPr>
            <w:r>
              <w:t>&lt;.001</w:t>
            </w:r>
          </w:p>
        </w:tc>
        <w:tc>
          <w:tcPr>
            <w:tcW w:w="1826" w:type="dxa"/>
          </w:tcPr>
          <w:p w:rsidR="00D945E1" w:rsidRDefault="0069557B" w:rsidP="005923D8">
            <w:pPr>
              <w:jc w:val="center"/>
            </w:pPr>
            <w:r>
              <w:t>.35</w:t>
            </w:r>
          </w:p>
        </w:tc>
      </w:tr>
      <w:tr w:rsidR="00D945E1" w:rsidTr="00E74188">
        <w:trPr>
          <w:trHeight w:val="64"/>
        </w:trPr>
        <w:tc>
          <w:tcPr>
            <w:tcW w:w="3539" w:type="dxa"/>
          </w:tcPr>
          <w:p w:rsidR="00D945E1" w:rsidRDefault="0069557B" w:rsidP="0069557B">
            <w:pPr>
              <w:ind w:left="317"/>
            </w:pPr>
            <w:r>
              <w:t>Set x Tool Arrangement x Congruence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69557B">
              <w:t>4.36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69557B">
              <w:t>.013</w:t>
            </w:r>
          </w:p>
        </w:tc>
        <w:tc>
          <w:tcPr>
            <w:tcW w:w="1826" w:type="dxa"/>
          </w:tcPr>
          <w:p w:rsidR="00D945E1" w:rsidRDefault="0069557B" w:rsidP="005923D8">
            <w:pPr>
              <w:jc w:val="center"/>
            </w:pPr>
            <w:r>
              <w:t>.33</w:t>
            </w:r>
          </w:p>
        </w:tc>
      </w:tr>
      <w:tr w:rsidR="00D945E1" w:rsidTr="00E74188">
        <w:trPr>
          <w:trHeight w:val="64"/>
        </w:trPr>
        <w:tc>
          <w:tcPr>
            <w:tcW w:w="3539" w:type="dxa"/>
          </w:tcPr>
          <w:p w:rsidR="00D945E1" w:rsidRDefault="0069557B" w:rsidP="0069557B">
            <w:pPr>
              <w:ind w:left="317"/>
            </w:pPr>
            <w:r>
              <w:t>Tool Arrangement x Visual Field x Congruence</w:t>
            </w:r>
          </w:p>
        </w:tc>
        <w:tc>
          <w:tcPr>
            <w:tcW w:w="1825" w:type="dxa"/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69557B">
              <w:t>9.43</w:t>
            </w:r>
          </w:p>
        </w:tc>
        <w:tc>
          <w:tcPr>
            <w:tcW w:w="1826" w:type="dxa"/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69557B">
              <w:t>.005</w:t>
            </w:r>
          </w:p>
        </w:tc>
        <w:tc>
          <w:tcPr>
            <w:tcW w:w="1826" w:type="dxa"/>
          </w:tcPr>
          <w:p w:rsidR="00D945E1" w:rsidRDefault="0069557B" w:rsidP="005923D8">
            <w:pPr>
              <w:jc w:val="center"/>
            </w:pPr>
            <w:r>
              <w:t>.25</w:t>
            </w:r>
          </w:p>
        </w:tc>
      </w:tr>
      <w:tr w:rsidR="00D945E1" w:rsidTr="00E74188">
        <w:trPr>
          <w:trHeight w:val="64"/>
        </w:trPr>
        <w:tc>
          <w:tcPr>
            <w:tcW w:w="3539" w:type="dxa"/>
          </w:tcPr>
          <w:p w:rsidR="00D945E1" w:rsidRDefault="0069557B" w:rsidP="00D945E1">
            <w:r>
              <w:t>Four-way</w:t>
            </w:r>
          </w:p>
        </w:tc>
        <w:tc>
          <w:tcPr>
            <w:tcW w:w="1825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  <w:tc>
          <w:tcPr>
            <w:tcW w:w="1826" w:type="dxa"/>
          </w:tcPr>
          <w:p w:rsidR="00D945E1" w:rsidRDefault="00D945E1" w:rsidP="005923D8">
            <w:pPr>
              <w:jc w:val="center"/>
            </w:pPr>
          </w:p>
        </w:tc>
      </w:tr>
      <w:tr w:rsidR="00D945E1" w:rsidTr="00E74188">
        <w:trPr>
          <w:trHeight w:val="64"/>
        </w:trPr>
        <w:tc>
          <w:tcPr>
            <w:tcW w:w="3539" w:type="dxa"/>
            <w:tcBorders>
              <w:bottom w:val="single" w:sz="4" w:space="0" w:color="auto"/>
            </w:tcBorders>
          </w:tcPr>
          <w:p w:rsidR="00D945E1" w:rsidRDefault="0069557B" w:rsidP="0069557B">
            <w:pPr>
              <w:ind w:left="317"/>
            </w:pPr>
            <w:r>
              <w:t>Set x Tool Arrangement x Visual Field x Congruence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D945E1" w:rsidRDefault="005923D8" w:rsidP="005923D8">
            <w:pPr>
              <w:jc w:val="center"/>
            </w:pPr>
            <w:r>
              <w:t xml:space="preserve">    </w:t>
            </w:r>
            <w:r w:rsidR="0069557B">
              <w:t>3.28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D945E1" w:rsidRDefault="005923D8" w:rsidP="005923D8">
            <w:pPr>
              <w:jc w:val="center"/>
            </w:pPr>
            <w:r>
              <w:t xml:space="preserve">  </w:t>
            </w:r>
            <w:r w:rsidR="0069557B">
              <w:t>.035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D945E1" w:rsidRDefault="0069557B" w:rsidP="005923D8">
            <w:pPr>
              <w:jc w:val="center"/>
            </w:pPr>
            <w:r>
              <w:t>.10</w:t>
            </w:r>
          </w:p>
        </w:tc>
      </w:tr>
    </w:tbl>
    <w:p w:rsidR="00817D1A" w:rsidRDefault="0069557B">
      <w:r w:rsidRPr="00C272E1">
        <w:rPr>
          <w:b/>
        </w:rPr>
        <w:t>S2</w:t>
      </w:r>
      <w:r w:rsidR="00D945E1" w:rsidRPr="00C272E1">
        <w:rPr>
          <w:b/>
        </w:rPr>
        <w:t xml:space="preserve"> Table.</w:t>
      </w:r>
      <w:r w:rsidR="00C272E1" w:rsidRPr="00C272E1">
        <w:rPr>
          <w:b/>
        </w:rPr>
        <w:t xml:space="preserve"> CCT </w:t>
      </w:r>
      <w:r w:rsidR="000D7071">
        <w:rPr>
          <w:b/>
        </w:rPr>
        <w:t>main effects – reaction times</w:t>
      </w:r>
      <w:r w:rsidR="00C272E1">
        <w:t>.</w:t>
      </w:r>
      <w:r w:rsidR="00D945E1">
        <w:t xml:space="preserve"> All significant main effects interactions from six-way ANOVA of Sensory Condition, Side of Body, Set, Tool Arrangement, Visual Field, and Congruence from the Crossmodal </w:t>
      </w:r>
      <w:r w:rsidR="00C272E1">
        <w:t>C</w:t>
      </w:r>
      <w:r w:rsidR="00D945E1">
        <w:t xml:space="preserve">ongruency </w:t>
      </w:r>
      <w:r w:rsidR="00C272E1">
        <w:t>T</w:t>
      </w:r>
      <w:r w:rsidR="00D945E1">
        <w:t>ask for reaction times</w:t>
      </w:r>
      <w:r w:rsidR="00C272E1">
        <w:t>.</w:t>
      </w:r>
    </w:p>
    <w:sectPr w:rsidR="00817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5E1"/>
    <w:rsid w:val="000D7071"/>
    <w:rsid w:val="002111BE"/>
    <w:rsid w:val="00220C39"/>
    <w:rsid w:val="0025259A"/>
    <w:rsid w:val="005923D8"/>
    <w:rsid w:val="00653168"/>
    <w:rsid w:val="0069557B"/>
    <w:rsid w:val="0084643C"/>
    <w:rsid w:val="00C272E1"/>
    <w:rsid w:val="00D945E1"/>
    <w:rsid w:val="00E7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084AE"/>
  <w15:chartTrackingRefBased/>
  <w15:docId w15:val="{0A0172A6-2335-4FCC-9748-BBB51674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Vitterso</dc:creator>
  <cp:keywords/>
  <dc:description/>
  <cp:lastModifiedBy>Axel Vitterso</cp:lastModifiedBy>
  <cp:revision>8</cp:revision>
  <dcterms:created xsi:type="dcterms:W3CDTF">2018-11-08T18:30:00Z</dcterms:created>
  <dcterms:modified xsi:type="dcterms:W3CDTF">2019-05-09T13:19:00Z</dcterms:modified>
</cp:coreProperties>
</file>